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F6896" w14:textId="77777777" w:rsidR="00E87765" w:rsidRDefault="00E87765">
      <w:pPr>
        <w:rPr>
          <w:lang w:val="en-US"/>
        </w:rPr>
      </w:pPr>
    </w:p>
    <w:p w14:paraId="55F5B8D0" w14:textId="69E35B2D" w:rsidR="001D05DD" w:rsidRDefault="00023955" w:rsidP="00E87765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  <w:r w:rsidR="00E87765" w:rsidRPr="00E87765">
        <w:rPr>
          <w:b/>
          <w:bCs/>
          <w:lang w:val="en-US"/>
        </w:rPr>
        <w:t xml:space="preserve"> 1. </w:t>
      </w:r>
      <w:r w:rsidR="00897436">
        <w:rPr>
          <w:b/>
          <w:bCs/>
          <w:lang w:val="en-US"/>
        </w:rPr>
        <w:t>Variables included in the global models before variable selection processes applied.</w:t>
      </w:r>
    </w:p>
    <w:p w14:paraId="4E302BAA" w14:textId="77777777" w:rsidR="003D1C39" w:rsidRDefault="003D1C39" w:rsidP="00E87765">
      <w:pPr>
        <w:jc w:val="center"/>
        <w:rPr>
          <w:b/>
          <w:bCs/>
          <w:lang w:val="en-US"/>
        </w:rPr>
      </w:pPr>
    </w:p>
    <w:p w14:paraId="32DE3324" w14:textId="77777777" w:rsidR="003D1C39" w:rsidRDefault="003D1C39" w:rsidP="00E87765">
      <w:pPr>
        <w:jc w:val="center"/>
        <w:rPr>
          <w:b/>
          <w:bCs/>
          <w:lang w:val="en-US"/>
        </w:rPr>
      </w:pPr>
    </w:p>
    <w:p w14:paraId="27C03BB0" w14:textId="03DD59EB" w:rsidR="001D05DD" w:rsidRPr="003D1C39" w:rsidRDefault="001D05DD" w:rsidP="003D1C39">
      <w:pPr>
        <w:pStyle w:val="Luettelokappale"/>
        <w:numPr>
          <w:ilvl w:val="0"/>
          <w:numId w:val="2"/>
        </w:numPr>
        <w:rPr>
          <w:lang w:val="en-US"/>
        </w:rPr>
      </w:pPr>
      <w:r w:rsidRPr="003D1C39">
        <w:rPr>
          <w:lang w:val="en-US"/>
        </w:rPr>
        <w:t>Age</w:t>
      </w:r>
    </w:p>
    <w:p w14:paraId="3C2D1F0E" w14:textId="1BEBCD33" w:rsidR="001D05DD" w:rsidRDefault="001D05DD" w:rsidP="00316821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Sex</w:t>
      </w:r>
    </w:p>
    <w:p w14:paraId="4AB0B165" w14:textId="411F6D6E" w:rsidR="001D05DD" w:rsidRDefault="001D05DD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Diabetes Mellitus</w:t>
      </w:r>
    </w:p>
    <w:p w14:paraId="6DB5E55B" w14:textId="03D5D3F9" w:rsidR="001D05DD" w:rsidRDefault="001D05DD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ASA-score</w:t>
      </w:r>
    </w:p>
    <w:p w14:paraId="0E959E1D" w14:textId="58392ACC" w:rsidR="001D05DD" w:rsidRDefault="001D05DD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C-reactive protein (serum)</w:t>
      </w:r>
    </w:p>
    <w:p w14:paraId="7CB3190B" w14:textId="144FC310" w:rsidR="001D05DD" w:rsidRDefault="001D05DD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Presence of fistula</w:t>
      </w:r>
    </w:p>
    <w:p w14:paraId="2306FCD0" w14:textId="72401339" w:rsidR="001D05DD" w:rsidRDefault="001D05DD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Indication of the previous surgery (primary T</w:t>
      </w:r>
      <w:r w:rsidR="00A220BD">
        <w:rPr>
          <w:lang w:val="en-US"/>
        </w:rPr>
        <w:t>K</w:t>
      </w:r>
      <w:r>
        <w:rPr>
          <w:lang w:val="en-US"/>
        </w:rPr>
        <w:t>A / revision T</w:t>
      </w:r>
      <w:r w:rsidR="00A220BD">
        <w:rPr>
          <w:lang w:val="en-US"/>
        </w:rPr>
        <w:t>K</w:t>
      </w:r>
      <w:r>
        <w:rPr>
          <w:lang w:val="en-US"/>
        </w:rPr>
        <w:t>A)</w:t>
      </w:r>
    </w:p>
    <w:p w14:paraId="4C45866B" w14:textId="52FAF109" w:rsidR="001D05DD" w:rsidRDefault="0021146F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Rheumatoid arthritis</w:t>
      </w:r>
    </w:p>
    <w:p w14:paraId="7FFDD742" w14:textId="6C6BBC6F" w:rsidR="0021146F" w:rsidRPr="009D7D0B" w:rsidRDefault="0021146F" w:rsidP="001D05DD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Chronic kidney disease</w:t>
      </w:r>
    </w:p>
    <w:p w14:paraId="7C28E010" w14:textId="2B99AC25" w:rsidR="0021146F" w:rsidRPr="009D7D0B" w:rsidRDefault="0021146F" w:rsidP="001D05DD">
      <w:pPr>
        <w:pStyle w:val="Luettelokappale"/>
        <w:numPr>
          <w:ilvl w:val="0"/>
          <w:numId w:val="2"/>
        </w:numPr>
        <w:rPr>
          <w:lang w:val="en-US"/>
        </w:rPr>
      </w:pPr>
      <w:r w:rsidRPr="009D7D0B">
        <w:rPr>
          <w:lang w:val="en-US"/>
        </w:rPr>
        <w:t>Body mass index</w:t>
      </w:r>
    </w:p>
    <w:p w14:paraId="416DD451" w14:textId="505506DE" w:rsidR="0021146F" w:rsidRPr="009D7D0B" w:rsidRDefault="0021146F" w:rsidP="001D05DD">
      <w:pPr>
        <w:pStyle w:val="Luettelokappale"/>
        <w:numPr>
          <w:ilvl w:val="0"/>
          <w:numId w:val="2"/>
        </w:numPr>
        <w:rPr>
          <w:lang w:val="en-US"/>
        </w:rPr>
      </w:pPr>
      <w:r w:rsidRPr="009D7D0B">
        <w:rPr>
          <w:lang w:val="en-US"/>
        </w:rPr>
        <w:t>Pathogen</w:t>
      </w:r>
    </w:p>
    <w:p w14:paraId="68F56330" w14:textId="39FF8D7B" w:rsidR="0021146F" w:rsidRPr="009D7D0B" w:rsidRDefault="0021146F" w:rsidP="001D05DD">
      <w:pPr>
        <w:pStyle w:val="Luettelokappale"/>
        <w:numPr>
          <w:ilvl w:val="0"/>
          <w:numId w:val="2"/>
        </w:numPr>
        <w:rPr>
          <w:lang w:val="en-US"/>
        </w:rPr>
      </w:pPr>
      <w:r w:rsidRPr="009D7D0B">
        <w:rPr>
          <w:lang w:val="en-US"/>
        </w:rPr>
        <w:t>Type of the revision (DAIR / one-stage revision / two-stage revision)</w:t>
      </w:r>
    </w:p>
    <w:p w14:paraId="094AE3D7" w14:textId="2A56C3C1" w:rsidR="00E87765" w:rsidRPr="009D7D0B" w:rsidRDefault="0021146F" w:rsidP="009D7D0B">
      <w:pPr>
        <w:pStyle w:val="Luettelokappale"/>
        <w:numPr>
          <w:ilvl w:val="0"/>
          <w:numId w:val="2"/>
        </w:numPr>
        <w:rPr>
          <w:lang w:val="en-US"/>
        </w:rPr>
      </w:pPr>
      <w:r w:rsidRPr="009D7D0B">
        <w:rPr>
          <w:lang w:val="en-US"/>
        </w:rPr>
        <w:t>Type of the infection (early / acute hematogenous / chronic)</w:t>
      </w:r>
    </w:p>
    <w:sectPr w:rsidR="00E87765" w:rsidRPr="009D7D0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A838C8"/>
    <w:multiLevelType w:val="hybridMultilevel"/>
    <w:tmpl w:val="1BDC05BC"/>
    <w:lvl w:ilvl="0" w:tplc="9D4024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927D53"/>
    <w:multiLevelType w:val="hybridMultilevel"/>
    <w:tmpl w:val="2CA62BA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738986">
    <w:abstractNumId w:val="0"/>
  </w:num>
  <w:num w:numId="2" w16cid:durableId="335114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65"/>
    <w:rsid w:val="00023955"/>
    <w:rsid w:val="001D05DD"/>
    <w:rsid w:val="0021146F"/>
    <w:rsid w:val="00316821"/>
    <w:rsid w:val="003D1C39"/>
    <w:rsid w:val="003E074F"/>
    <w:rsid w:val="003F468E"/>
    <w:rsid w:val="004A55E1"/>
    <w:rsid w:val="00697CD8"/>
    <w:rsid w:val="006D4A68"/>
    <w:rsid w:val="00897436"/>
    <w:rsid w:val="00951272"/>
    <w:rsid w:val="00981A67"/>
    <w:rsid w:val="009A3AA1"/>
    <w:rsid w:val="009D7D0B"/>
    <w:rsid w:val="00A220BD"/>
    <w:rsid w:val="00AF5D9A"/>
    <w:rsid w:val="00B625FD"/>
    <w:rsid w:val="00D437F3"/>
    <w:rsid w:val="00DD7720"/>
    <w:rsid w:val="00E87765"/>
    <w:rsid w:val="00FA5B41"/>
    <w:rsid w:val="00FC57E1"/>
    <w:rsid w:val="00FF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075D9"/>
  <w15:chartTrackingRefBased/>
  <w15:docId w15:val="{8EDE8A8D-8F96-C64E-9F8F-E25AF420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87765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D0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40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iukkonen</dc:creator>
  <cp:keywords/>
  <dc:description/>
  <cp:lastModifiedBy>Rasmus Liukkonen</cp:lastModifiedBy>
  <cp:revision>7</cp:revision>
  <dcterms:created xsi:type="dcterms:W3CDTF">2023-09-12T07:43:00Z</dcterms:created>
  <dcterms:modified xsi:type="dcterms:W3CDTF">2025-03-10T17:26:00Z</dcterms:modified>
</cp:coreProperties>
</file>